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>
          <w:b/>
          <w:b/>
        </w:rPr>
      </w:pPr>
      <w:r>
        <w:rPr>
          <w:b/>
          <w:bCs/>
        </w:rPr>
        <w:t>Rapid crystallization during recycling of basaltic andesite tephra: timescales determined by reheating experiment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02485</wp:posOffset>
                </wp:positionV>
                <wp:extent cx="4283075" cy="6213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3075" cy="621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1970"/>
                              <w:gridCol w:w="1565"/>
                              <w:gridCol w:w="1955"/>
                            </w:tblGrid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12" w:space="0" w:color="666666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ample run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12" w:space="0" w:color="666666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xperimental T (°C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12" w:space="0" w:color="666666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uration (min)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12" w:space="0" w:color="666666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% new microlites relative to matri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1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7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8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0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5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0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7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9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4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2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3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4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85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7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88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2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5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2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6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4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86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1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2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4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3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7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5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3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5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9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4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9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5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30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4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31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8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2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6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7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7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1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88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3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89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4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2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7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3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8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19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102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20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132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95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6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15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-S-5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17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999999"/>
                                    <w:left w:val="single" w:sz="4" w:space="0" w:color="999999"/>
                                    <w:bottom w:val="single" w:sz="4" w:space="0" w:color="999999"/>
                                    <w:right w:val="single" w:sz="4" w:space="0" w:color="99999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.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25pt;height:489.25pt;mso-wrap-distance-left:0pt;mso-wrap-distance-right:9pt;mso-wrap-distance-top:0pt;mso-wrap-distance-bottom:0pt;margin-top:165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1970"/>
                        <w:gridCol w:w="1565"/>
                        <w:gridCol w:w="1955"/>
                      </w:tblGrid>
                      <w:tr>
                        <w:trPr>
                          <w:trHeight w:val="548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12" w:space="0" w:color="666666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ample run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12" w:space="0" w:color="666666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perimental T (°C)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12" w:space="0" w:color="666666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uration (min)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12" w:space="0" w:color="666666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% new microlites relative to matri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1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3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7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2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8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2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0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9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5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0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9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7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9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96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4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2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0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3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0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4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0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85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7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88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2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5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0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2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6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0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4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86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1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9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2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9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4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3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9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7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5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9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3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5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90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4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9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5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30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4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31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8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2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6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3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7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7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13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88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3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89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4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2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7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3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3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8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3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19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102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20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132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95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6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15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-S-5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17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999999"/>
                              <w:left w:val="single" w:sz="4" w:space="0" w:color="999999"/>
                              <w:bottom w:val="single" w:sz="4" w:space="0" w:color="999999"/>
                              <w:right w:val="single" w:sz="4" w:space="0" w:color="999999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.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160"/>
        <w:contextualSpacing/>
        <w:rPr/>
      </w:pPr>
      <w:r>
        <w:rPr>
          <w:b/>
        </w:rPr>
        <w:t>Nicholas Deardorff</w:t>
      </w:r>
      <w:r>
        <w:rPr/>
        <w:t xml:space="preserve"> and </w:t>
      </w:r>
      <w:r>
        <w:rPr>
          <w:b/>
        </w:rPr>
        <w:t>Katharine Cashman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20:59:00Z</dcterms:created>
  <dc:creator>Dr. Nicholas D. Deardorff</dc:creator>
  <dc:description/>
  <cp:keywords/>
  <dc:language>en-US</dc:language>
  <cp:lastModifiedBy>Dr. Nicholas D. Deardorff</cp:lastModifiedBy>
  <dcterms:modified xsi:type="dcterms:W3CDTF">2017-02-24T20:59:00Z</dcterms:modified>
  <cp:revision>2</cp:revision>
  <dc:subject/>
  <dc:title/>
</cp:coreProperties>
</file>